
<file path=[Content_Types].xml><?xml version="1.0" encoding="utf-8"?>
<Types xmlns="http://schemas.openxmlformats.org/package/2006/content-types">
  <Default Extension="xlsx" ContentType="application/vnd.openxmlformats-officedocument.spreadsheetml.shee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42C4D0">
      <w:pPr>
        <w:rPr>
          <w:rFonts w:ascii="Times New Roman" w:hAnsi="Times New Roman" w:cs="Times New Roman"/>
          <w:b/>
          <w:bCs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Structure-Aware Retinal Disentanglement Reveals the Genetic Architecture of Ocular and Systemic Diseases</w:t>
      </w:r>
    </w:p>
    <w:p w14:paraId="6608BD3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6AC03C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Table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0E39E47E"/>
    <w:p w14:paraId="16F5CD13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>ontents</w:t>
      </w:r>
    </w:p>
    <w:p w14:paraId="46CA9546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6C439E2">
      <w:pPr>
        <w:spacing w:line="360" w:lineRule="auto"/>
        <w:ind w:left="424" w:leftChars="202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Table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 A</w:t>
      </w:r>
      <w:r>
        <w:rPr>
          <w:rFonts w:ascii="Times New Roman" w:hAnsi="Times New Roman" w:eastAsia="宋体" w:cs="Times New Roman"/>
          <w:kern w:val="0"/>
          <w:szCs w:val="21"/>
        </w:rPr>
        <w:t xml:space="preserve">: 15 </w:t>
      </w:r>
      <w:r>
        <w:rPr>
          <w:rFonts w:hint="eastAsia" w:ascii="Times New Roman" w:hAnsi="Times New Roman" w:eastAsia="宋体" w:cs="Times New Roman"/>
          <w:kern w:val="0"/>
          <w:szCs w:val="21"/>
        </w:rPr>
        <w:t>External Validation Dataset Information</w:t>
      </w:r>
    </w:p>
    <w:p w14:paraId="762F18CF">
      <w:pPr>
        <w:spacing w:line="360" w:lineRule="auto"/>
        <w:ind w:firstLine="420" w:firstLineChars="200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Cs w:val="21"/>
        </w:rPr>
        <w:t>B</w:t>
      </w:r>
      <w:r>
        <w:rPr>
          <w:rFonts w:ascii="Times New Roman" w:hAnsi="Times New Roman" w:eastAsia="宋体" w:cs="Times New Roman"/>
          <w:kern w:val="0"/>
          <w:szCs w:val="21"/>
        </w:rPr>
        <w:t>. Comparison of Reconstruction Fidelity Between the Proposed SA-VAE Framework and the Monolithic Baseline</w:t>
      </w:r>
    </w:p>
    <w:p w14:paraId="45B15A03">
      <w:pPr>
        <w:spacing w:line="360" w:lineRule="auto"/>
        <w:ind w:left="424" w:leftChars="202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Cs w:val="21"/>
        </w:rPr>
        <w:t>C</w:t>
      </w:r>
      <w:r>
        <w:rPr>
          <w:rFonts w:ascii="Times New Roman" w:hAnsi="Times New Roman" w:eastAsia="宋体" w:cs="Times New Roman"/>
          <w:kern w:val="0"/>
          <w:szCs w:val="21"/>
        </w:rPr>
        <w:t>. Quantitative Evaluation of Disentangled Latent Representations</w:t>
      </w:r>
    </w:p>
    <w:p w14:paraId="23BD421D">
      <w:pPr>
        <w:spacing w:line="360" w:lineRule="auto"/>
        <w:ind w:left="424" w:leftChars="202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Cs w:val="21"/>
        </w:rPr>
        <w:t>D</w:t>
      </w:r>
      <w:r>
        <w:rPr>
          <w:rFonts w:ascii="Times New Roman" w:hAnsi="Times New Roman" w:eastAsia="宋体" w:cs="Times New Roman"/>
          <w:kern w:val="0"/>
          <w:szCs w:val="21"/>
        </w:rPr>
        <w:t xml:space="preserve">–Table </w:t>
      </w:r>
      <w:r>
        <w:rPr>
          <w:rFonts w:hint="eastAsia" w:ascii="Times New Roman" w:hAnsi="Times New Roman" w:eastAsia="宋体" w:cs="Times New Roman"/>
          <w:kern w:val="0"/>
          <w:szCs w:val="21"/>
        </w:rPr>
        <w:t>L</w:t>
      </w:r>
      <w:r>
        <w:rPr>
          <w:rFonts w:ascii="Times New Roman" w:hAnsi="Times New Roman" w:eastAsia="宋体" w:cs="Times New Roman"/>
          <w:kern w:val="0"/>
          <w:szCs w:val="21"/>
        </w:rPr>
        <w:t>. Summary of C-GWAS Loci</w:t>
      </w:r>
    </w:p>
    <w:p w14:paraId="268A6C45">
      <w:pPr>
        <w:spacing w:line="360" w:lineRule="auto"/>
        <w:ind w:left="424" w:leftChars="202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Cs w:val="21"/>
        </w:rPr>
        <w:t>M</w:t>
      </w:r>
      <w:r>
        <w:rPr>
          <w:rFonts w:ascii="Times New Roman" w:hAnsi="Times New Roman" w:eastAsia="宋体" w:cs="Times New Roman"/>
          <w:kern w:val="0"/>
          <w:szCs w:val="21"/>
        </w:rPr>
        <w:t>. Significant Results of LDSC Analysis</w:t>
      </w:r>
    </w:p>
    <w:p w14:paraId="4EB7A089">
      <w:pPr>
        <w:widowControl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br w:type="page"/>
      </w:r>
    </w:p>
    <w:p w14:paraId="16653C8A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A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. 15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External Validation Dataset Information</w:t>
      </w:r>
    </w:p>
    <w:tbl>
      <w:tblPr>
        <w:tblStyle w:val="4"/>
        <w:tblW w:w="85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193"/>
        <w:gridCol w:w="1152"/>
        <w:gridCol w:w="3891"/>
      </w:tblGrid>
      <w:tr w14:paraId="6CA98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22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100DA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Data</w:t>
            </w:r>
          </w:p>
        </w:tc>
        <w:tc>
          <w:tcPr>
            <w:tcW w:w="11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52A7F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Disease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18CBA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Number</w:t>
            </w:r>
          </w:p>
        </w:tc>
        <w:tc>
          <w:tcPr>
            <w:tcW w:w="38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AC538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URL</w:t>
            </w:r>
          </w:p>
        </w:tc>
      </w:tr>
      <w:tr w14:paraId="7F595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B57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DRI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F64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R/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B29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7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BFA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ttps://idrid.grand-challenge.org/</w:t>
            </w:r>
          </w:p>
        </w:tc>
      </w:tr>
      <w:tr w14:paraId="5EB37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B1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ssido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B97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F98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50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/>
            <w:vAlign w:val="center"/>
          </w:tcPr>
          <w:p w14:paraId="2FCFF146">
            <w:pPr>
              <w:widowControl/>
              <w:jc w:val="left"/>
              <w:textAlignment w:val="center"/>
              <w:rPr>
                <w:rFonts w:ascii="Segoe UI" w:hAnsi="Segoe UI" w:eastAsia="宋体" w:cs="Segoe UI"/>
                <w:sz w:val="24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www.adcis.net/en/third-party/messidor2/</w:t>
            </w:r>
          </w:p>
        </w:tc>
      </w:tr>
      <w:tr w14:paraId="4CFDC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C9E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MD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E5F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MD/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FF3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01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0C8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aistudio.baidu.com/datasetdetail/177184</w:t>
            </w:r>
          </w:p>
        </w:tc>
      </w:tr>
      <w:tr w14:paraId="51652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02D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GAD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DE8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R/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BA2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2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/>
            <w:vAlign w:val="center"/>
          </w:tcPr>
          <w:p w14:paraId="66DCCB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ttps://drive.grand-challenge.org/</w:t>
            </w:r>
          </w:p>
        </w:tc>
      </w:tr>
      <w:tr w14:paraId="72C31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5B5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uRe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197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Diseas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B48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08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C77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data.mendeley.com/datasets/pc4mb3h8hz/1</w:t>
            </w:r>
          </w:p>
        </w:tc>
      </w:tr>
      <w:tr w14:paraId="03928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1E1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L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B8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M/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870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00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4D9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ttps://palm.grand-challenge.org/</w:t>
            </w:r>
          </w:p>
        </w:tc>
      </w:tr>
      <w:tr w14:paraId="79A32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570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PTO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85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R/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15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90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1D3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tianchi.aliyun.com/dataset/dataDetail?dataId=120007</w:t>
            </w:r>
          </w:p>
        </w:tc>
      </w:tr>
      <w:tr w14:paraId="7B871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5F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O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493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Diseas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CA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813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CB1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www.kaggle.com/datasets/nurmukhammed7/augemnted-ocular-diseases</w:t>
            </w:r>
          </w:p>
        </w:tc>
      </w:tr>
      <w:tr w14:paraId="242C9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B47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JSIE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95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Diseas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CF7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7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5F9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www.kaggle.com/datasets/linchundan/fundusimage1000</w:t>
            </w:r>
          </w:p>
        </w:tc>
      </w:tr>
      <w:tr w14:paraId="367D8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AE2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ti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D2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Diseas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3A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1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A4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github.com/cvblab/retina_dataset</w:t>
            </w:r>
          </w:p>
        </w:tc>
      </w:tr>
      <w:tr w14:paraId="58D83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B7C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xoplasmosi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F82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Diseas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FC7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9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346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www.kaggle.com/datasets/andrewmvd/ocular-toxoplasmosis-fundus-images-dataset</w:t>
            </w:r>
          </w:p>
        </w:tc>
      </w:tr>
      <w:tr w14:paraId="70C74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C1C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iabetic_Retinopathy_Arranged_dataset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5A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R/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EF4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126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9F9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www.kaggle.com/datasets/way2tutorials/diabetic-retinopathy-dataset</w:t>
            </w:r>
          </w:p>
        </w:tc>
      </w:tr>
      <w:tr w14:paraId="0A26E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86D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DIR5k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F1C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Diseas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5B7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93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/>
            <w:vAlign w:val="center"/>
          </w:tcPr>
          <w:p w14:paraId="754744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odir2019.grand-challenge.org/</w:t>
            </w:r>
          </w:p>
        </w:tc>
      </w:tr>
      <w:tr w14:paraId="6F85BF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FC4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FMI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A79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Diseas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77E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85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/>
            <w:vAlign w:val="center"/>
          </w:tcPr>
          <w:p w14:paraId="2814A3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zenodo.org/records/7505822</w:t>
            </w:r>
          </w:p>
        </w:tc>
      </w:tr>
      <w:tr w14:paraId="264AC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29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636F0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IROGS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16A77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L/NA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288D6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443</w:t>
            </w:r>
          </w:p>
        </w:tc>
        <w:tc>
          <w:tcPr>
            <w:tcW w:w="38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6F8FA"/>
            <w:noWrap/>
            <w:vAlign w:val="center"/>
          </w:tcPr>
          <w:p w14:paraId="0EDE23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ttps://airogs.grand-challenge.org/</w:t>
            </w:r>
          </w:p>
        </w:tc>
      </w:tr>
    </w:tbl>
    <w:p w14:paraId="3BE61B85">
      <w:pPr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br w:type="page"/>
      </w:r>
    </w:p>
    <w:p w14:paraId="2F3808EA">
      <w:pP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Table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B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. Comparison of Reconstruction Fidelity Between the Proposed SA-VAE Framework and the Monolithic Baseline</w:t>
      </w:r>
    </w:p>
    <w:p w14:paraId="0CF4DADC">
      <w:pPr>
        <w:ind w:left="-21" w:leftChars="-608" w:hanging="1256" w:hangingChars="596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val="zh-CN" w:bidi="ar"/>
        </w:rPr>
        <w:object>
          <v:shape id="_x0000_i1025" o:spt="75" type="#_x0000_t75" style="height:274.3pt;width:584.9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</w:p>
    <w:p w14:paraId="5BAB3359">
      <w:pPr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3BE3C5F1">
      <w:pPr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5EBC4A11">
      <w:pPr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Table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C.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Quantitative Evaluation of Disentangled Latent Representations</w:t>
      </w:r>
    </w:p>
    <w:p w14:paraId="4CC8F43B">
      <w:pPr>
        <w:ind w:firstLine="567" w:firstLineChars="270"/>
        <w:rPr>
          <w:rFonts w:ascii="Times New Roman" w:hAnsi="Times New Roman" w:eastAsia="宋体" w:cs="Times New Roman"/>
          <w:b/>
          <w:bCs/>
          <w:kern w:val="0"/>
          <w:szCs w:val="21"/>
        </w:rPr>
      </w:pPr>
      <w:bookmarkStart w:id="0" w:name="_MON_1826543467"/>
      <w:bookmarkEnd w:id="0"/>
      <w:r>
        <w:rPr>
          <w:rFonts w:ascii="Calibri" w:hAnsi="Calibri" w:eastAsia="宋体" w:cs="Times New Roman"/>
          <w:szCs w:val="21"/>
        </w:rPr>
        <w:drawing>
          <wp:inline distT="0" distB="0" distL="0" distR="0">
            <wp:extent cx="5104130" cy="1678305"/>
            <wp:effectExtent l="0" t="0" r="1270" b="0"/>
            <wp:docPr id="10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图片 5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04130" cy="167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3B79E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60760FCA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544483B3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687CC2ED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5B8E1392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73E638A8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69A0A99B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157A23EA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44F82AAD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5A89AD01">
      <w:pPr>
        <w:spacing w:line="360" w:lineRule="auto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</w:p>
    <w:p w14:paraId="339D15A1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D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Summary of Left Eye Background C-GWAS Loci</w:t>
      </w:r>
    </w:p>
    <w:tbl>
      <w:tblPr>
        <w:tblStyle w:val="4"/>
        <w:tblW w:w="9224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878"/>
        <w:gridCol w:w="1357"/>
        <w:gridCol w:w="1134"/>
        <w:gridCol w:w="1200"/>
        <w:gridCol w:w="1200"/>
        <w:gridCol w:w="2141"/>
      </w:tblGrid>
      <w:tr w14:paraId="391C5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4F1F7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Locus ID</w:t>
            </w:r>
          </w:p>
        </w:tc>
        <w:tc>
          <w:tcPr>
            <w:tcW w:w="8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CDC0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hr</w:t>
            </w:r>
          </w:p>
        </w:tc>
        <w:tc>
          <w:tcPr>
            <w:tcW w:w="13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16247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Lead SNP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2654D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P-value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A9766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tart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7BB00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End</w:t>
            </w:r>
          </w:p>
        </w:tc>
        <w:tc>
          <w:tcPr>
            <w:tcW w:w="21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5D1D4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umber of SNPs</w:t>
            </w:r>
          </w:p>
        </w:tc>
      </w:tr>
      <w:tr w14:paraId="503E8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131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3CE77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87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80BD6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24ED0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512999</w:t>
            </w: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9BB35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15E-10</w:t>
            </w:r>
          </w:p>
        </w:tc>
        <w:tc>
          <w:tcPr>
            <w:tcW w:w="12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183D7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641352</w:t>
            </w:r>
          </w:p>
        </w:tc>
        <w:tc>
          <w:tcPr>
            <w:tcW w:w="12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93F76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652415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F3E2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</w:tr>
      <w:tr w14:paraId="398D19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7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D5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D1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493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A6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74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E8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077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74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09404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E8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</w:tr>
      <w:tr w14:paraId="42699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65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BD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83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1820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7C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17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6F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2687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67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279883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ED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</w:tr>
      <w:tr w14:paraId="06B8B2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E9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F4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C7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687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A5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91E-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3F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023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60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2695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E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8</w:t>
            </w:r>
          </w:p>
        </w:tc>
      </w:tr>
      <w:tr w14:paraId="553AA3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93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B2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FF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0843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65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35E-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F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20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580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9A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7</w:t>
            </w:r>
          </w:p>
        </w:tc>
      </w:tr>
      <w:tr w14:paraId="3D0768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6F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29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A3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844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C5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20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CE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83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09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8551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E9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</w:tr>
      <w:tr w14:paraId="3034A0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BD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C6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36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837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64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89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4A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1342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47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137364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C2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</w:tr>
      <w:tr w14:paraId="6DCCF8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D7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6A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D2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101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11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91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E3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257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2A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76858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97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5</w:t>
            </w:r>
          </w:p>
        </w:tc>
      </w:tr>
      <w:tr w14:paraId="03610C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4C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9F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EF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759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55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8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CF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952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92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96877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9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</w:tr>
      <w:tr w14:paraId="31118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B0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16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EB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174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56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39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19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3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91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793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1D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</w:t>
            </w:r>
          </w:p>
        </w:tc>
      </w:tr>
      <w:tr w14:paraId="1EE4C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A2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77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0E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07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BD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38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82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056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41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09804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41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</w:t>
            </w:r>
          </w:p>
        </w:tc>
      </w:tr>
      <w:tr w14:paraId="274EB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E4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BE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7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897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71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89E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3F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623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99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708070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E0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4</w:t>
            </w:r>
          </w:p>
        </w:tc>
      </w:tr>
      <w:tr w14:paraId="477085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38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BE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D1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376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0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45E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61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4324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E3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434536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FE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</w:tr>
      <w:tr w14:paraId="5A07B1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83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2A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6B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869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D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3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C2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3258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10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334874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6E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</w:tr>
      <w:tr w14:paraId="6EC8D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54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07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56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719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A1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0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A4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548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BD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6542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EA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0</w:t>
            </w:r>
          </w:p>
        </w:tc>
      </w:tr>
      <w:tr w14:paraId="1BE055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C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46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C2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547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18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5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C5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9519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A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00275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61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</w:t>
            </w:r>
          </w:p>
        </w:tc>
      </w:tr>
      <w:tr w14:paraId="18ED54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0E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E1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B9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25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EF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94E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3E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512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F4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77548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A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6</w:t>
            </w:r>
          </w:p>
        </w:tc>
      </w:tr>
      <w:tr w14:paraId="2EB50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05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B5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7F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2550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6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64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6F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503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E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64893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FB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</w:tr>
      <w:tr w14:paraId="5AF9F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EB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85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F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858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DC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88E-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4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912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80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32481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4B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8</w:t>
            </w:r>
          </w:p>
        </w:tc>
      </w:tr>
      <w:tr w14:paraId="375AE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6A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F4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A4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455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E3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8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D3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993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2E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22938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5E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</w:t>
            </w:r>
          </w:p>
        </w:tc>
      </w:tr>
      <w:tr w14:paraId="225DF5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E9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F9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CF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928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0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6E-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DC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811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DD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06163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7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5</w:t>
            </w:r>
          </w:p>
        </w:tc>
      </w:tr>
      <w:tr w14:paraId="66D0B6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B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4A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49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486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D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52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71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773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18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93201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1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7</w:t>
            </w:r>
          </w:p>
        </w:tc>
      </w:tr>
      <w:tr w14:paraId="4BEA5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96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0D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63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26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6E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67E-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A6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224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F6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02988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71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99</w:t>
            </w:r>
          </w:p>
        </w:tc>
      </w:tr>
      <w:tr w14:paraId="4C24EF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62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24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D0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48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8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1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54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FE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9780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91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</w:tr>
      <w:tr w14:paraId="69E1E8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A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44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56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953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88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26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A3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601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7A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71113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23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</w:tr>
      <w:tr w14:paraId="2D17D6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E0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B0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A7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971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4A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46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DA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29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5A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7979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78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</w:tr>
      <w:tr w14:paraId="1BE30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B6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E9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02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7783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FF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95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60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129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4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31324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27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9</w:t>
            </w:r>
          </w:p>
        </w:tc>
      </w:tr>
      <w:tr w14:paraId="23D03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D4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F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33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561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8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00E-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41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094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DA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20751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E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4</w:t>
            </w:r>
          </w:p>
        </w:tc>
      </w:tr>
      <w:tr w14:paraId="2F476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03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77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82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959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D8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1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4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478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70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80158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99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6</w:t>
            </w:r>
          </w:p>
        </w:tc>
      </w:tr>
      <w:tr w14:paraId="71A063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75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99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0A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493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71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24E-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36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786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50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8334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4D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3</w:t>
            </w:r>
          </w:p>
        </w:tc>
      </w:tr>
      <w:tr w14:paraId="139722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38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E3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81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989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D4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9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B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761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B6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81551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70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</w:t>
            </w:r>
          </w:p>
        </w:tc>
      </w:tr>
      <w:tr w14:paraId="29495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1C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B5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4F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94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FD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92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3C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212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4F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22709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60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</w:tr>
      <w:tr w14:paraId="4F71CF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54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8A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5E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87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6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49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B0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465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AE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8597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3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7</w:t>
            </w:r>
          </w:p>
        </w:tc>
      </w:tr>
      <w:tr w14:paraId="63D4A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3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E5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50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714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D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21E-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7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819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70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6686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23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2</w:t>
            </w:r>
          </w:p>
        </w:tc>
      </w:tr>
      <w:tr w14:paraId="26CAA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2D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6B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97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671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70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46E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1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010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7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05854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A0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</w:tr>
      <w:tr w14:paraId="1168A1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2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0C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13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912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B9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1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7E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332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94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33219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8E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 w14:paraId="3EB0D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52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82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70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7D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3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A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033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E4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23050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5C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</w:t>
            </w:r>
          </w:p>
        </w:tc>
      </w:tr>
      <w:tr w14:paraId="46A315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42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1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2B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188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73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88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79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59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7A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299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2F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</w:tr>
      <w:tr w14:paraId="0B0B0A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10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5F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74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70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4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1E-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26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429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3F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69019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2C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3</w:t>
            </w:r>
          </w:p>
        </w:tc>
      </w:tr>
      <w:tr w14:paraId="3142E5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B0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58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14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940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43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90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045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4E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11513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BC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</w:tr>
      <w:tr w14:paraId="0BCE85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75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4A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52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6994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AD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71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85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13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AB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8914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93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</w:t>
            </w:r>
          </w:p>
        </w:tc>
      </w:tr>
      <w:tr w14:paraId="35E7CA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99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BC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A5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547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3A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5E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F3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40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5D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13303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48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9</w:t>
            </w:r>
          </w:p>
        </w:tc>
      </w:tr>
      <w:tr w14:paraId="3D36B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3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5DAD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D191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C005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6340226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36D2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5E-1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2674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6282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76B5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83612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83D4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</w:tr>
    </w:tbl>
    <w:p w14:paraId="521D2629">
      <w:pPr>
        <w:rPr>
          <w:rFonts w:ascii="宋体" w:hAnsi="宋体" w:eastAsia="宋体" w:cs="Times New Roman"/>
          <w:b/>
          <w:bCs/>
          <w:kern w:val="0"/>
          <w:szCs w:val="21"/>
        </w:rPr>
      </w:pPr>
      <w:r>
        <w:rPr>
          <w:rFonts w:hint="eastAsia" w:ascii="宋体" w:hAnsi="宋体" w:eastAsia="宋体" w:cs="Times New Roman"/>
          <w:b/>
          <w:bCs/>
          <w:kern w:val="0"/>
          <w:szCs w:val="21"/>
        </w:rPr>
        <w:br w:type="page"/>
      </w:r>
    </w:p>
    <w:p w14:paraId="3674D255">
      <w:pPr>
        <w:spacing w:line="360" w:lineRule="auto"/>
        <w:ind w:left="480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E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val="zh-CN"/>
        </w:rPr>
        <w:t xml:space="preserve">.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Summary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Right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Eye Background C-GWAS Loci</w:t>
      </w:r>
    </w:p>
    <w:tbl>
      <w:tblPr>
        <w:tblStyle w:val="4"/>
        <w:tblW w:w="9224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878"/>
        <w:gridCol w:w="1357"/>
        <w:gridCol w:w="1134"/>
        <w:gridCol w:w="1200"/>
        <w:gridCol w:w="1200"/>
        <w:gridCol w:w="2141"/>
      </w:tblGrid>
      <w:tr w14:paraId="66E92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57E5F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ocus ID</w:t>
            </w:r>
          </w:p>
        </w:tc>
        <w:tc>
          <w:tcPr>
            <w:tcW w:w="8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FE0FE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hr</w:t>
            </w:r>
          </w:p>
        </w:tc>
        <w:tc>
          <w:tcPr>
            <w:tcW w:w="13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2CAF1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ead SNP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1E9AB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-value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B42AC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tart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24FB4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nd</w:t>
            </w:r>
          </w:p>
        </w:tc>
        <w:tc>
          <w:tcPr>
            <w:tcW w:w="21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0700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umber of SNPs</w:t>
            </w:r>
          </w:p>
        </w:tc>
      </w:tr>
      <w:tr w14:paraId="14B69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DFC91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87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8CF5C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D3356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021948</w:t>
            </w: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E5EA7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8E-10</w:t>
            </w:r>
          </w:p>
        </w:tc>
        <w:tc>
          <w:tcPr>
            <w:tcW w:w="12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050EF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42834</w:t>
            </w:r>
          </w:p>
        </w:tc>
        <w:tc>
          <w:tcPr>
            <w:tcW w:w="12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DB14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56222</w:t>
            </w:r>
          </w:p>
        </w:tc>
        <w:tc>
          <w:tcPr>
            <w:tcW w:w="21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8E3BE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</w:t>
            </w:r>
          </w:p>
        </w:tc>
      </w:tr>
      <w:tr w14:paraId="688D7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59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A8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A9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379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87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3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E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820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B1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97392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25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</w:t>
            </w:r>
          </w:p>
        </w:tc>
      </w:tr>
      <w:tr w14:paraId="70BB47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77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0B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1E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512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C8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0E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A3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641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E5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65241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D6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</w:tr>
      <w:tr w14:paraId="1D98CC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D4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E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59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92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00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7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97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041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16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09404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A0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</w:tr>
      <w:tr w14:paraId="52722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11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6A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95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710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1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3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00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2471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13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260437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1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</w:tr>
      <w:tr w14:paraId="646CA0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E0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F1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5D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862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7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19E-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2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022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05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2695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F9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9</w:t>
            </w:r>
          </w:p>
        </w:tc>
      </w:tr>
      <w:tr w14:paraId="43BF74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1E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1D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4B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40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A6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79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5D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4101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5A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413915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37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</w:t>
            </w:r>
          </w:p>
        </w:tc>
      </w:tr>
      <w:tr w14:paraId="280725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ED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B3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3A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290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0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0E-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AB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40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580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97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7</w:t>
            </w:r>
          </w:p>
        </w:tc>
      </w:tr>
      <w:tr w14:paraId="389167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90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EF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AD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015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A6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13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49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413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D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62752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CE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8</w:t>
            </w:r>
          </w:p>
        </w:tc>
      </w:tr>
      <w:tr w14:paraId="189305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A2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1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4A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567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BA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26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E5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8730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42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882292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DE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</w:tr>
      <w:tr w14:paraId="151A4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66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82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A1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2067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A2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87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D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187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0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37263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E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2</w:t>
            </w:r>
          </w:p>
        </w:tc>
      </w:tr>
      <w:tr w14:paraId="6C2858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EE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E5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80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510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7B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60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FD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3545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DE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41248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D1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</w:t>
            </w:r>
          </w:p>
        </w:tc>
      </w:tr>
      <w:tr w14:paraId="145A8E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8E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B3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92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842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79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05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47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1342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C7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137364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F7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</w:tr>
      <w:tr w14:paraId="46E7F8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78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E5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07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807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18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4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50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419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D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76858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02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</w:t>
            </w:r>
          </w:p>
        </w:tc>
      </w:tr>
      <w:tr w14:paraId="1FE43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D3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49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95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174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FA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35E-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DD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3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3C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793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2B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</w:t>
            </w:r>
          </w:p>
        </w:tc>
      </w:tr>
      <w:tr w14:paraId="78C228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BF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D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9E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145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24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54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6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445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7B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5681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18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</w:t>
            </w:r>
          </w:p>
        </w:tc>
      </w:tr>
      <w:tr w14:paraId="16DB9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76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62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DE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374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30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1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64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577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A1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64328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7D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</w:t>
            </w:r>
          </w:p>
        </w:tc>
      </w:tr>
      <w:tr w14:paraId="558157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9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A1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F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398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16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64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00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040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27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12228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19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</w:t>
            </w:r>
          </w:p>
        </w:tc>
      </w:tr>
      <w:tr w14:paraId="14440D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1A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6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59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591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B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9E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FF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623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03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733195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06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5</w:t>
            </w:r>
          </w:p>
        </w:tc>
      </w:tr>
      <w:tr w14:paraId="4C4385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59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3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66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193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5B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24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8E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820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81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82003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A8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 w14:paraId="07B063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6E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48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CE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376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F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89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2B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4324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08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434536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32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</w:tr>
      <w:tr w14:paraId="58E09D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65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57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89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478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00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20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C7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1283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9B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132366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69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</w:t>
            </w:r>
          </w:p>
        </w:tc>
      </w:tr>
      <w:tr w14:paraId="1D9AF9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F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4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36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962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3F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0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44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04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56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5039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1A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</w:tr>
      <w:tr w14:paraId="186106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DF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34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A2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769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33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06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92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894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F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09946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CE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1</w:t>
            </w:r>
          </w:p>
        </w:tc>
      </w:tr>
      <w:tr w14:paraId="47503C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F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D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14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547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9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16E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2D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9519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AE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00275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88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</w:t>
            </w:r>
          </w:p>
        </w:tc>
      </w:tr>
      <w:tr w14:paraId="4B7125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3D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C6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46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473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DD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6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3E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841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6E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00365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15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5</w:t>
            </w:r>
          </w:p>
        </w:tc>
      </w:tr>
      <w:tr w14:paraId="1D81F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70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94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D6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469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50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9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D3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904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6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08308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19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</w:tr>
      <w:tr w14:paraId="1825E5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96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AB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01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20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8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34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26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081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13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34682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B3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6</w:t>
            </w:r>
          </w:p>
        </w:tc>
      </w:tr>
      <w:tr w14:paraId="74F836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F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84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E9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2538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E5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99E-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DB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536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77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77548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3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4</w:t>
            </w:r>
          </w:p>
        </w:tc>
      </w:tr>
      <w:tr w14:paraId="56528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86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69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D3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645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B5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53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36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996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59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07754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0A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</w:t>
            </w:r>
          </w:p>
        </w:tc>
      </w:tr>
      <w:tr w14:paraId="79C38A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08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56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32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143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87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6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75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454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67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71050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6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</w:tr>
      <w:tr w14:paraId="63F8C8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6C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66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36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90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E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3E-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E8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912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1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31284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79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1</w:t>
            </w:r>
          </w:p>
        </w:tc>
      </w:tr>
      <w:tr w14:paraId="526B0C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C4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A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7A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887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94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93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B4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009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45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01986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A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</w:tr>
      <w:tr w14:paraId="72DC67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26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70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0F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455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06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19E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B9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993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CE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22938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76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</w:t>
            </w:r>
          </w:p>
        </w:tc>
      </w:tr>
      <w:tr w14:paraId="3A4083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9E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1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82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484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BC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94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DC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132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91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81352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F5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3</w:t>
            </w:r>
          </w:p>
        </w:tc>
      </w:tr>
      <w:tr w14:paraId="68978F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E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0E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8A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928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2B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85E-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4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811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08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06163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D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1</w:t>
            </w:r>
          </w:p>
        </w:tc>
      </w:tr>
      <w:tr w14:paraId="53F89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7D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68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5B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1901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28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8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4F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861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0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93201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E9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</w:t>
            </w:r>
          </w:p>
        </w:tc>
      </w:tr>
      <w:tr w14:paraId="403ABB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AE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B1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D9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26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E2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6E-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D6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224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CC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53315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9A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45</w:t>
            </w:r>
          </w:p>
        </w:tc>
      </w:tr>
      <w:tr w14:paraId="7ED55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D2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00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40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86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84E-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72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54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B2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9780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92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</w:tr>
      <w:tr w14:paraId="0077D5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F2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D3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7B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95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D3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62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84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601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D3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71113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A9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</w:t>
            </w:r>
          </w:p>
        </w:tc>
      </w:tr>
      <w:tr w14:paraId="07B317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D0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5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9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771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9F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29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EB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29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84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7979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66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</w:tr>
      <w:tr w14:paraId="2D340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8A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0E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05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247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5D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86E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58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129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2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31324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1E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7</w:t>
            </w:r>
          </w:p>
        </w:tc>
      </w:tr>
      <w:tr w14:paraId="3767FD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92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4E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05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76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AA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7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37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002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DF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09434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3C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</w:t>
            </w:r>
          </w:p>
        </w:tc>
      </w:tr>
      <w:tr w14:paraId="7BCAA9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24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AA68E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  <w:p w14:paraId="795258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val="zh-CN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 Summary of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Righ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 Eye Background C-GWAS Loc</w:t>
            </w:r>
          </w:p>
        </w:tc>
      </w:tr>
      <w:tr w14:paraId="47D275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14DC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ocus ID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CAE2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hr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5D26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ead SN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198E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-value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7F66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tart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0F1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nd</w:t>
            </w:r>
          </w:p>
        </w:tc>
        <w:tc>
          <w:tcPr>
            <w:tcW w:w="2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B8DF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umber of SNPs</w:t>
            </w:r>
          </w:p>
        </w:tc>
      </w:tr>
      <w:tr w14:paraId="5D2322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D21E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31DD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9C17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53425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36F1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5E-08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2EB6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499784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14A4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510333</w:t>
            </w:r>
          </w:p>
        </w:tc>
        <w:tc>
          <w:tcPr>
            <w:tcW w:w="21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8993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</w:tr>
      <w:tr w14:paraId="500C6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BA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2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A8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197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3F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6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73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766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5C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77391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A6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</w:t>
            </w:r>
          </w:p>
        </w:tc>
      </w:tr>
      <w:tr w14:paraId="3842FD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60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03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C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334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F1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70E-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B5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094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CE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20751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11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4</w:t>
            </w:r>
          </w:p>
        </w:tc>
      </w:tr>
      <w:tr w14:paraId="16B3A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57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21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1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772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23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64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40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645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04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72448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97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</w:tr>
      <w:tr w14:paraId="734309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97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B0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F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957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7C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15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6F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444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FD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80158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93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1</w:t>
            </w:r>
          </w:p>
        </w:tc>
      </w:tr>
      <w:tr w14:paraId="6EBF81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88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0C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F3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146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1F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9E-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9B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786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B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8334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8C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1</w:t>
            </w:r>
          </w:p>
        </w:tc>
      </w:tr>
      <w:tr w14:paraId="793D5F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42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88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3D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148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99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63E-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1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465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9F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8741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87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2</w:t>
            </w:r>
          </w:p>
        </w:tc>
      </w:tr>
      <w:tr w14:paraId="2C023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38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F0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E8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714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0E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98E-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A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888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E0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6686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04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7</w:t>
            </w:r>
          </w:p>
        </w:tc>
      </w:tr>
      <w:tr w14:paraId="60C5F6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B6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4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D7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671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42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2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A1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010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98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05854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4A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</w:tr>
      <w:tr w14:paraId="5BA65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D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9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F8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912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19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25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69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332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BD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33219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8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 w14:paraId="00C59C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52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53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4F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89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7A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69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69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989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2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00967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7C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</w:t>
            </w:r>
          </w:p>
        </w:tc>
      </w:tr>
      <w:tr w14:paraId="180DD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D5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9B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72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746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31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66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19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315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3C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48666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D8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</w:t>
            </w:r>
          </w:p>
        </w:tc>
      </w:tr>
      <w:tr w14:paraId="13CD7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6B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38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5C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496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B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4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0E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723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85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77432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63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</w:t>
            </w:r>
          </w:p>
        </w:tc>
      </w:tr>
      <w:tr w14:paraId="0EDDF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D1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49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2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69930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C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65E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82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56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1C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299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44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</w:tr>
      <w:tr w14:paraId="0C56FA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79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A2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C9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908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8D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14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66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395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FF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43729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E4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</w:tr>
      <w:tr w14:paraId="3DC3C5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C5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F2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75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912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F9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79E-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7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673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CE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73569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72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</w:t>
            </w:r>
          </w:p>
        </w:tc>
      </w:tr>
      <w:tr w14:paraId="11E14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45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31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AE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70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B2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6E-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9C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429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C0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69019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2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8</w:t>
            </w:r>
          </w:p>
        </w:tc>
      </w:tr>
      <w:tr w14:paraId="0C305B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81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2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70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103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04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62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0A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023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5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0387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47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</w:tr>
      <w:tr w14:paraId="3D95A3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FF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7B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57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131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59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84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A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776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48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79973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E4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</w:t>
            </w:r>
          </w:p>
        </w:tc>
      </w:tr>
      <w:tr w14:paraId="60BF0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0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87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7A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839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31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75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4F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041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49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41251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AC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9</w:t>
            </w:r>
          </w:p>
        </w:tc>
      </w:tr>
      <w:tr w14:paraId="47B58C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D8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0E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2D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762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A8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48E-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4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52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50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44661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D7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</w:t>
            </w:r>
          </w:p>
        </w:tc>
      </w:tr>
      <w:tr w14:paraId="7925C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EA19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FDB5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D1BB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33081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973D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6E-1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D1F1C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6282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E652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83612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96982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</w:tr>
    </w:tbl>
    <w:p w14:paraId="4A82BE74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sz w:val="24"/>
          <w:shd w:val="clear" w:color="auto" w:fill="FFFFFF"/>
        </w:rPr>
        <w:t xml:space="preserve"> </w:t>
      </w:r>
    </w:p>
    <w:p w14:paraId="1D5824D1">
      <w:pPr>
        <w:rPr>
          <w:rFonts w:ascii="宋体" w:hAnsi="宋体" w:eastAsia="宋体" w:cs="Times New Roman"/>
          <w:b/>
          <w:bCs/>
          <w:kern w:val="0"/>
          <w:szCs w:val="21"/>
        </w:rPr>
      </w:pPr>
      <w:r>
        <w:rPr>
          <w:rFonts w:hint="eastAsia" w:ascii="宋体" w:hAnsi="宋体" w:eastAsia="宋体" w:cs="Times New Roman"/>
          <w:b/>
          <w:bCs/>
          <w:kern w:val="0"/>
          <w:szCs w:val="21"/>
        </w:rPr>
        <w:br w:type="page"/>
      </w:r>
    </w:p>
    <w:p w14:paraId="69A5B1C0">
      <w:pPr>
        <w:spacing w:line="360" w:lineRule="auto"/>
        <w:ind w:left="480"/>
        <w:jc w:val="center"/>
        <w:rPr>
          <w:rFonts w:ascii="宋体" w:hAnsi="宋体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G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val="zh-CN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Summary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Left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Ey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Optic Cup and Disc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C-GWAS Loci</w:t>
      </w:r>
    </w:p>
    <w:tbl>
      <w:tblPr>
        <w:tblStyle w:val="4"/>
        <w:tblW w:w="9224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885"/>
        <w:gridCol w:w="1369"/>
        <w:gridCol w:w="1034"/>
        <w:gridCol w:w="1210"/>
        <w:gridCol w:w="1210"/>
        <w:gridCol w:w="2191"/>
      </w:tblGrid>
      <w:tr w14:paraId="00E92C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7923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ocus ID</w:t>
            </w:r>
          </w:p>
        </w:tc>
        <w:tc>
          <w:tcPr>
            <w:tcW w:w="8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327B1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hr</w:t>
            </w:r>
          </w:p>
        </w:tc>
        <w:tc>
          <w:tcPr>
            <w:tcW w:w="13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D7B10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ead SNP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FF2B9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-value</w:t>
            </w: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1DB11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tart</w:t>
            </w: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FEB18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nd</w:t>
            </w:r>
          </w:p>
        </w:tc>
        <w:tc>
          <w:tcPr>
            <w:tcW w:w="21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6068E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umber of SNPs</w:t>
            </w:r>
          </w:p>
        </w:tc>
      </w:tr>
      <w:tr w14:paraId="00D0A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1EF1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88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48EEA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A8FEA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99755205</w:t>
            </w:r>
          </w:p>
        </w:tc>
        <w:tc>
          <w:tcPr>
            <w:tcW w:w="10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7F1C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7E-08</w:t>
            </w:r>
          </w:p>
        </w:tc>
        <w:tc>
          <w:tcPr>
            <w:tcW w:w="121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20A20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863119</w:t>
            </w:r>
          </w:p>
        </w:tc>
        <w:tc>
          <w:tcPr>
            <w:tcW w:w="121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847A7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908501</w:t>
            </w:r>
          </w:p>
        </w:tc>
        <w:tc>
          <w:tcPr>
            <w:tcW w:w="21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64C73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</w:t>
            </w:r>
          </w:p>
        </w:tc>
      </w:tr>
      <w:tr w14:paraId="798333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4B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0E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3B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924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30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44E-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D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0250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0D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0940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2F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2</w:t>
            </w:r>
          </w:p>
        </w:tc>
      </w:tr>
      <w:tr w14:paraId="4AADF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84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E9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1E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1376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7E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3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E4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2085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11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25192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2A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</w:tr>
      <w:tr w14:paraId="48F94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3F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B7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03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63665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E6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6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D3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1269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0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67772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84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9</w:t>
            </w:r>
          </w:p>
        </w:tc>
      </w:tr>
      <w:tr w14:paraId="5015B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69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D3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B3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8837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F9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20E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3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1663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51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39217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8F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7</w:t>
            </w:r>
          </w:p>
        </w:tc>
      </w:tr>
      <w:tr w14:paraId="31AB22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85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9C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8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5293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6F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93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74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4138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49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59719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4E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2</w:t>
            </w:r>
          </w:p>
        </w:tc>
      </w:tr>
      <w:tr w14:paraId="78394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A8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D4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33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8928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C6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0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0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25272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5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293324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66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6</w:t>
            </w:r>
          </w:p>
        </w:tc>
      </w:tr>
      <w:tr w14:paraId="1711E4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0B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5B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40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6911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06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69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EA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87853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8A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882292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D5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</w:tr>
      <w:tr w14:paraId="3AD65C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8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49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75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7873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EA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47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DE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3684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E0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45910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3C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</w:t>
            </w:r>
          </w:p>
        </w:tc>
      </w:tr>
      <w:tr w14:paraId="40F44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E8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2B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24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8431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63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4E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64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6010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7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70971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AF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</w:t>
            </w:r>
          </w:p>
        </w:tc>
      </w:tr>
      <w:tr w14:paraId="687F84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5C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25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84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065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29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5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A6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229909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1E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251606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7B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</w:tr>
      <w:tr w14:paraId="2AD00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21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D6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8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7596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4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1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A0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9520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85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96877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B1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</w:tr>
      <w:tr w14:paraId="1C338B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21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89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86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4991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FC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7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5E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3888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A3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71237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2D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8</w:t>
            </w:r>
          </w:p>
        </w:tc>
      </w:tr>
      <w:tr w14:paraId="05BCFD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6D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B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16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9891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AD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5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88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65908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50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661507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0C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</w:tr>
      <w:tr w14:paraId="7F341F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F6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45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35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5479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F3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3E-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CF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9519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1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00275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94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</w:t>
            </w:r>
          </w:p>
        </w:tc>
      </w:tr>
      <w:tr w14:paraId="622FF0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D4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D2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4F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61425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A6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1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7A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0606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5F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24474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2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0</w:t>
            </w:r>
          </w:p>
        </w:tc>
      </w:tr>
      <w:tr w14:paraId="53874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FA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A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62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6456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E1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13E-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9A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9958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1E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12534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81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1</w:t>
            </w:r>
          </w:p>
        </w:tc>
      </w:tr>
      <w:tr w14:paraId="376737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C7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44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C3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8581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97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4E-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7D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9004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6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59542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24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48</w:t>
            </w:r>
          </w:p>
        </w:tc>
      </w:tr>
      <w:tr w14:paraId="5D991D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EE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9E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21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49182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A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7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EE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457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1D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728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4B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</w:tr>
      <w:tr w14:paraId="6F7055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BF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ED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21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51313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E6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27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92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1353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53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13947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E6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</w:tr>
      <w:tr w14:paraId="6DF326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5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16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89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9289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65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72E-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54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8117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E6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96413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E8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5</w:t>
            </w:r>
          </w:p>
        </w:tc>
      </w:tr>
      <w:tr w14:paraId="621B9F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97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AB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82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708172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1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68E-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9C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5364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ED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05810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B9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4</w:t>
            </w:r>
          </w:p>
        </w:tc>
      </w:tr>
      <w:tr w14:paraId="247F5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88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59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BA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0487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23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2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A4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0962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2F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40465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5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</w:t>
            </w:r>
          </w:p>
        </w:tc>
      </w:tr>
      <w:tr w14:paraId="47CEA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B0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21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92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1159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DF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90E-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9C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8654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BC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22632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17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1</w:t>
            </w:r>
          </w:p>
        </w:tc>
      </w:tr>
      <w:tr w14:paraId="653EA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DE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5B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21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2479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62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19E-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B2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1293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4C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31324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11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9</w:t>
            </w:r>
          </w:p>
        </w:tc>
      </w:tr>
      <w:tr w14:paraId="1577E7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18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F9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0F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383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5B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03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04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49206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F6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493928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24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</w:tr>
      <w:tr w14:paraId="625DA7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CC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A9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19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5098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0D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43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2C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2940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45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32351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67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</w:tr>
      <w:tr w14:paraId="52F1B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A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3E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CD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421324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E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2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44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6783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01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80996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95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</w:t>
            </w:r>
          </w:p>
        </w:tc>
      </w:tr>
      <w:tr w14:paraId="69226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25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CB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59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5616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D2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95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EA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1531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7B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2075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E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5</w:t>
            </w:r>
          </w:p>
        </w:tc>
      </w:tr>
      <w:tr w14:paraId="16C2EB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22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E9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E8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772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9C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12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9E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9202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1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96943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03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</w:tr>
      <w:tr w14:paraId="518C60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9B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57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D7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543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D9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0E-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25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7869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DA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8334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E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4</w:t>
            </w:r>
          </w:p>
        </w:tc>
      </w:tr>
      <w:tr w14:paraId="57451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21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64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AB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1426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AB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27E-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39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4658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87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6664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BA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5</w:t>
            </w:r>
          </w:p>
        </w:tc>
      </w:tr>
      <w:tr w14:paraId="06F873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3C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C5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3B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17561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63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14E-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D7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04339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A5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6686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AB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1</w:t>
            </w:r>
          </w:p>
        </w:tc>
      </w:tr>
      <w:tr w14:paraId="277D0F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AA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DE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9B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20126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1E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7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68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0305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6F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08243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A4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</w:t>
            </w:r>
          </w:p>
        </w:tc>
      </w:tr>
      <w:tr w14:paraId="62357B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B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77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A8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3327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F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04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93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593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66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299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AA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</w:tr>
      <w:tr w14:paraId="6B644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B1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FB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68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532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AB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9E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66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4557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45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6592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0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</w:t>
            </w:r>
          </w:p>
        </w:tc>
      </w:tr>
      <w:tr w14:paraId="24FF2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F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80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54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9126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7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5E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3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8986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2B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28990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CB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5</w:t>
            </w:r>
          </w:p>
        </w:tc>
      </w:tr>
      <w:tr w14:paraId="1515DA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80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99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8C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0804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64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14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A6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792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1B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851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65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</w:tr>
      <w:tr w14:paraId="55256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89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CF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BC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8937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4F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65E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8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9889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77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12848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C9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</w:t>
            </w:r>
          </w:p>
        </w:tc>
      </w:tr>
      <w:tr w14:paraId="735FB7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72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BC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64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9722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89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13E-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60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404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49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13303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17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1</w:t>
            </w:r>
          </w:p>
        </w:tc>
      </w:tr>
      <w:tr w14:paraId="696323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D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27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CF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7568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5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05E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2A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9084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1C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22013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CA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8</w:t>
            </w:r>
          </w:p>
        </w:tc>
      </w:tr>
      <w:tr w14:paraId="4BF469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EF019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1F36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02BB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5792643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4943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4E-13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F1B9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62822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F855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83612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2F0DA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</w:tr>
    </w:tbl>
    <w:p w14:paraId="2EF0B2ED">
      <w:pPr>
        <w:rPr>
          <w:rFonts w:ascii="宋体" w:hAnsi="宋体" w:eastAsia="宋体" w:cs="Times New Roman"/>
          <w:b/>
          <w:bCs/>
          <w:kern w:val="0"/>
          <w:szCs w:val="21"/>
        </w:rPr>
      </w:pPr>
      <w:r>
        <w:rPr>
          <w:rFonts w:hint="eastAsia" w:ascii="宋体" w:hAnsi="宋体" w:eastAsia="宋体" w:cs="Times New Roman"/>
          <w:b/>
          <w:bCs/>
          <w:kern w:val="0"/>
          <w:szCs w:val="21"/>
        </w:rPr>
        <w:br w:type="page"/>
      </w:r>
    </w:p>
    <w:p w14:paraId="14463346">
      <w:pPr>
        <w:spacing w:line="360" w:lineRule="auto"/>
        <w:ind w:left="480"/>
        <w:jc w:val="center"/>
        <w:rPr>
          <w:rFonts w:ascii="宋体" w:hAnsi="宋体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H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val="zh-CN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Summary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Right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Ey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Optic Cup and Disc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C-GWAS Loci</w:t>
      </w:r>
    </w:p>
    <w:tbl>
      <w:tblPr>
        <w:tblStyle w:val="4"/>
        <w:tblW w:w="9508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874"/>
        <w:gridCol w:w="1351"/>
        <w:gridCol w:w="1195"/>
        <w:gridCol w:w="1091"/>
        <w:gridCol w:w="1195"/>
        <w:gridCol w:w="2495"/>
      </w:tblGrid>
      <w:tr w14:paraId="6DDA11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9021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ocus ID</w:t>
            </w:r>
          </w:p>
        </w:tc>
        <w:tc>
          <w:tcPr>
            <w:tcW w:w="8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2E36C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hr</w:t>
            </w: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94634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ead SNP</w:t>
            </w:r>
          </w:p>
        </w:tc>
        <w:tc>
          <w:tcPr>
            <w:tcW w:w="119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7A54C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-value</w:t>
            </w:r>
          </w:p>
        </w:tc>
        <w:tc>
          <w:tcPr>
            <w:tcW w:w="10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EC28C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tart</w:t>
            </w:r>
          </w:p>
        </w:tc>
        <w:tc>
          <w:tcPr>
            <w:tcW w:w="119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C4F09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nd</w:t>
            </w:r>
          </w:p>
        </w:tc>
        <w:tc>
          <w:tcPr>
            <w:tcW w:w="249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047C1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umber of SNPs</w:t>
            </w:r>
          </w:p>
        </w:tc>
      </w:tr>
      <w:tr w14:paraId="0CEDEE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EFFBC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8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7A7F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B8C97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92415</w:t>
            </w:r>
          </w:p>
        </w:tc>
        <w:tc>
          <w:tcPr>
            <w:tcW w:w="119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AF6D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077097</w:t>
            </w:r>
          </w:p>
        </w:tc>
        <w:tc>
          <w:tcPr>
            <w:tcW w:w="10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17362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90E-52</w:t>
            </w:r>
          </w:p>
        </w:tc>
        <w:tc>
          <w:tcPr>
            <w:tcW w:w="119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8A4C1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1085207</w:t>
            </w:r>
          </w:p>
        </w:tc>
        <w:tc>
          <w:tcPr>
            <w:tcW w:w="249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73B5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766912</w:t>
            </w:r>
          </w:p>
        </w:tc>
      </w:tr>
      <w:tr w14:paraId="05E80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3F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1A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6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1432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45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06319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23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4E-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C9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052563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97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0637394</w:t>
            </w:r>
          </w:p>
        </w:tc>
      </w:tr>
      <w:tr w14:paraId="277825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2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B0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22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1366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DC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2089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32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97E-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54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20859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00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251926</w:t>
            </w:r>
          </w:p>
        </w:tc>
      </w:tr>
      <w:tr w14:paraId="7DDB5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34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ED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72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8111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8B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1340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78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25E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7D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02457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E8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216110</w:t>
            </w:r>
          </w:p>
        </w:tc>
      </w:tr>
      <w:tr w14:paraId="63BD92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A7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B0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C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66571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C6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5309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66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7E-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B9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15662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51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677723</w:t>
            </w:r>
          </w:p>
        </w:tc>
      </w:tr>
      <w:tr w14:paraId="209ED0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C0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51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8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5612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1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896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54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4E-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AA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8948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E4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92633</w:t>
            </w:r>
          </w:p>
        </w:tc>
      </w:tr>
      <w:tr w14:paraId="1A71C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D1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1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CE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3999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E6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2398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8C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8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E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20478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79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257941</w:t>
            </w:r>
          </w:p>
        </w:tc>
      </w:tr>
      <w:tr w14:paraId="7C328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88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4B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FE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5613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7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7029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E7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0E-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30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70088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59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704681</w:t>
            </w:r>
          </w:p>
        </w:tc>
      </w:tr>
      <w:tr w14:paraId="7E620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24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D5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DB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7186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FE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87969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30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6E-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B5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878530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65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8822924</w:t>
            </w:r>
          </w:p>
        </w:tc>
      </w:tr>
      <w:tr w14:paraId="59972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A4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5C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A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6822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21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86054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5E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1E-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D3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851159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9B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8616633</w:t>
            </w:r>
          </w:p>
        </w:tc>
      </w:tr>
      <w:tr w14:paraId="7153A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BC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07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E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6292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E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0484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85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1E-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99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03413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44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051556</w:t>
            </w:r>
          </w:p>
        </w:tc>
      </w:tr>
      <w:tr w14:paraId="31186E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D4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A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D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56675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88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5474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6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21E-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68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54747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6C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547477</w:t>
            </w:r>
          </w:p>
        </w:tc>
      </w:tr>
      <w:tr w14:paraId="27EA6E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11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81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19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8339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38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1476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44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25E-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A2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04729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A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152366</w:t>
            </w:r>
          </w:p>
        </w:tc>
      </w:tr>
      <w:tr w14:paraId="2B3B8B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8C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E0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A5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422872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72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6276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45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5E-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67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60105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66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799713</w:t>
            </w:r>
          </w:p>
        </w:tc>
      </w:tr>
      <w:tr w14:paraId="26A8EE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F0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FB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61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6813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39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4768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9C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10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74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43589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17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491975</w:t>
            </w:r>
          </w:p>
        </w:tc>
      </w:tr>
      <w:tr w14:paraId="7A98C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69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54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58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7596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C0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9520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F7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00E-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D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95205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7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968777</w:t>
            </w:r>
          </w:p>
        </w:tc>
      </w:tr>
      <w:tr w14:paraId="1AF71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FB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4C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DC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69032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9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8338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0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26E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DF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78248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60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919700</w:t>
            </w:r>
          </w:p>
        </w:tc>
      </w:tr>
      <w:tr w14:paraId="38045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36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04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A0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3920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63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4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9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18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65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41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45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415</w:t>
            </w:r>
          </w:p>
        </w:tc>
      </w:tr>
      <w:tr w14:paraId="51AC7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03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56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0C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611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CC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7675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91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72E-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0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65747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45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7080700</w:t>
            </w:r>
          </w:p>
        </w:tc>
      </w:tr>
      <w:tr w14:paraId="1D412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5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AB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A8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241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6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3911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E3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7E-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79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21706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E6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836911</w:t>
            </w:r>
          </w:p>
        </w:tc>
      </w:tr>
      <w:tr w14:paraId="6831DC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2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C5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D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68531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8D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15619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3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8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D6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155237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99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1575944</w:t>
            </w:r>
          </w:p>
        </w:tc>
      </w:tr>
      <w:tr w14:paraId="0DAB6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5C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6F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FA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362015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3F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20661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8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62E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74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98226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CD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2308840</w:t>
            </w:r>
          </w:p>
        </w:tc>
      </w:tr>
      <w:tr w14:paraId="712D4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23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EC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D8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5479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C3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9866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5C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69E-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82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95191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D9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002751</w:t>
            </w:r>
          </w:p>
        </w:tc>
      </w:tr>
      <w:tr w14:paraId="0A595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20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4F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0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0814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6B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7253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1F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6E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DE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60239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C9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784385</w:t>
            </w:r>
          </w:p>
        </w:tc>
      </w:tr>
      <w:tr w14:paraId="7B5573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E9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59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59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77060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A9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7092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65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32E-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5C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69762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D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733968</w:t>
            </w:r>
          </w:p>
        </w:tc>
      </w:tr>
      <w:tr w14:paraId="02301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86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13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30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8656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1C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0310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7B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59E-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B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97421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C0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125503</w:t>
            </w:r>
          </w:p>
        </w:tc>
      </w:tr>
      <w:tr w14:paraId="250D13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8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73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05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1437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91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6001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9F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48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72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50306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C5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648938</w:t>
            </w:r>
          </w:p>
        </w:tc>
      </w:tr>
      <w:tr w14:paraId="22EFD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B0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6F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4F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18548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1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0146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AC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87E-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0C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90077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7C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595426</w:t>
            </w:r>
          </w:p>
        </w:tc>
      </w:tr>
      <w:tr w14:paraId="223DE2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5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2B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37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7718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6B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42466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38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59E-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25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422296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C9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4487443</w:t>
            </w:r>
          </w:p>
        </w:tc>
      </w:tr>
      <w:tr w14:paraId="40FB4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E1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6A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B8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85902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F2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7442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66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89E-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37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13225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AC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791099</w:t>
            </w:r>
          </w:p>
        </w:tc>
      </w:tr>
      <w:tr w14:paraId="7906FF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05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80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74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9289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8B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8313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7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2E-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55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81177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1C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034247</w:t>
            </w:r>
          </w:p>
        </w:tc>
      </w:tr>
      <w:tr w14:paraId="6D3311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02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33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C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0814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78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8915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F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06E-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5E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35854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A8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058101</w:t>
            </w:r>
          </w:p>
        </w:tc>
      </w:tr>
      <w:tr w14:paraId="22674F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8E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3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9D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9528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E1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9886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74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14E-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A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85815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70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228697</w:t>
            </w:r>
          </w:p>
        </w:tc>
      </w:tr>
      <w:tr w14:paraId="12168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96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19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9A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2479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C0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2702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E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63E-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97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08973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3B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364340</w:t>
            </w:r>
          </w:p>
        </w:tc>
      </w:tr>
      <w:tr w14:paraId="000CAE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43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C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11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064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31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3183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ED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72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7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29406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0E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323519</w:t>
            </w:r>
          </w:p>
        </w:tc>
      </w:tr>
      <w:tr w14:paraId="5F15E9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89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52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65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5706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95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1701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89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1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D3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06784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99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192049</w:t>
            </w:r>
          </w:p>
        </w:tc>
      </w:tr>
      <w:tr w14:paraId="07258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BC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06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A2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5563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8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1938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8B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10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4C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15316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89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207513</w:t>
            </w:r>
          </w:p>
        </w:tc>
      </w:tr>
      <w:tr w14:paraId="496F7F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E1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27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8C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373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B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1758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8D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64E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8E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80385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6A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259427</w:t>
            </w:r>
          </w:p>
        </w:tc>
      </w:tr>
      <w:tr w14:paraId="5689D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4D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C1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3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337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3B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8295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1A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22E-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1E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78698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DF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160190</w:t>
            </w:r>
          </w:p>
        </w:tc>
      </w:tr>
      <w:tr w14:paraId="3A8533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77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BC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46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1590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40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570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C9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78E-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06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46582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04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66641</w:t>
            </w:r>
          </w:p>
        </w:tc>
      </w:tr>
      <w:tr w14:paraId="0778FA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95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68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44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17561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2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4128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B8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00E-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3F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0447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63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66862</w:t>
            </w:r>
          </w:p>
        </w:tc>
      </w:tr>
      <w:tr w14:paraId="6D4D4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0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85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71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1677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B6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2066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24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95E-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3F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20087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89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210973</w:t>
            </w:r>
          </w:p>
        </w:tc>
      </w:tr>
      <w:tr w14:paraId="5D9667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E9E6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F1D5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3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51B0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188859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2460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0426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70F3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9E-13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398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56936</w:t>
            </w:r>
          </w:p>
        </w:tc>
        <w:tc>
          <w:tcPr>
            <w:tcW w:w="24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6B15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2994</w:t>
            </w:r>
          </w:p>
        </w:tc>
      </w:tr>
      <w:tr w14:paraId="55ED2C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08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2EB9FC">
            <w:pPr>
              <w:spacing w:line="360" w:lineRule="auto"/>
              <w:ind w:left="480"/>
              <w:jc w:val="center"/>
              <w:rPr>
                <w:rFonts w:ascii="宋体" w:hAnsi="宋体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val="zh-CN"/>
              </w:rPr>
              <w:t xml:space="preserve">.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Summary of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Righ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 Ey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Optic Cup and Dis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 C-GWAS Loci</w:t>
            </w:r>
          </w:p>
        </w:tc>
      </w:tr>
      <w:tr w14:paraId="06A53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6BE5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ocus ID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3B6A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hr</w:t>
            </w:r>
          </w:p>
        </w:tc>
        <w:tc>
          <w:tcPr>
            <w:tcW w:w="13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E98B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ead SNP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CC8D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-value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7630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tart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A590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nd</w:t>
            </w:r>
          </w:p>
        </w:tc>
        <w:tc>
          <w:tcPr>
            <w:tcW w:w="24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5C3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umber of SNPs</w:t>
            </w:r>
          </w:p>
        </w:tc>
      </w:tr>
      <w:tr w14:paraId="65594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0B7E6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3B994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3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220D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420993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921E8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464898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1F48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03E-14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97E19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393548</w:t>
            </w:r>
          </w:p>
        </w:tc>
        <w:tc>
          <w:tcPr>
            <w:tcW w:w="24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44FBD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659244</w:t>
            </w:r>
          </w:p>
        </w:tc>
      </w:tr>
      <w:tr w14:paraId="501D8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FDD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2C8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59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8937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A99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2695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C4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52E-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983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89868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B2E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309754</w:t>
            </w:r>
          </w:p>
        </w:tc>
      </w:tr>
      <w:tr w14:paraId="17ED6D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B9E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542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68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9123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768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7265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0A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28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8D9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69555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CD1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735692</w:t>
            </w:r>
          </w:p>
        </w:tc>
      </w:tr>
      <w:tr w14:paraId="0234CC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1DD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090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6D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709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F56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5309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D9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56E-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3E1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52656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17B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686552</w:t>
            </w:r>
          </w:p>
        </w:tc>
      </w:tr>
      <w:tr w14:paraId="785AD1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E11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EBC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C4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916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54B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53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4D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0E-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F7B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539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965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5394</w:t>
            </w:r>
          </w:p>
        </w:tc>
      </w:tr>
      <w:tr w14:paraId="1B5DEC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45E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538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BF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9754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E44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1004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61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57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C03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06610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207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128995</w:t>
            </w:r>
          </w:p>
        </w:tc>
      </w:tr>
      <w:tr w14:paraId="709C6A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F2A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A2C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90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1030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5AF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0274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2C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61E-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45B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02385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328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038701</w:t>
            </w:r>
          </w:p>
        </w:tc>
      </w:tr>
      <w:tr w14:paraId="48889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55D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FCC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C9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5470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53E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1007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C1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5E-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929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4049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688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446975</w:t>
            </w:r>
          </w:p>
        </w:tc>
      </w:tr>
      <w:tr w14:paraId="57B4F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573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78C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69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5349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CCA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9186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AA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8E-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D60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90626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E98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399979</w:t>
            </w:r>
          </w:p>
        </w:tc>
      </w:tr>
      <w:tr w14:paraId="39CB5A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861AA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054137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0AAE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3175083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5F412E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83612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BFCF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23E-16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DD6C1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62822</w:t>
            </w:r>
          </w:p>
        </w:tc>
        <w:tc>
          <w:tcPr>
            <w:tcW w:w="24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15A0F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87180</w:t>
            </w:r>
          </w:p>
        </w:tc>
      </w:tr>
    </w:tbl>
    <w:p w14:paraId="646188D7"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sz w:val="24"/>
          <w:shd w:val="clear" w:color="auto" w:fill="FFFFFF"/>
        </w:rPr>
        <w:t xml:space="preserve"> </w:t>
      </w:r>
    </w:p>
    <w:p w14:paraId="176414DB">
      <w:pPr>
        <w:rPr>
          <w:rFonts w:ascii="宋体" w:hAnsi="宋体" w:eastAsia="宋体" w:cs="Times New Roman"/>
          <w:b/>
          <w:bCs/>
          <w:kern w:val="0"/>
          <w:szCs w:val="21"/>
        </w:rPr>
      </w:pPr>
      <w:r>
        <w:rPr>
          <w:rFonts w:hint="eastAsia" w:ascii="宋体" w:hAnsi="宋体" w:eastAsia="宋体" w:cs="Times New Roman"/>
          <w:b/>
          <w:bCs/>
          <w:kern w:val="0"/>
          <w:szCs w:val="21"/>
        </w:rPr>
        <w:br w:type="page"/>
      </w:r>
    </w:p>
    <w:p w14:paraId="63638125">
      <w:pPr>
        <w:spacing w:line="360" w:lineRule="auto"/>
        <w:ind w:left="480"/>
        <w:jc w:val="center"/>
        <w:rPr>
          <w:rFonts w:ascii="宋体" w:hAnsi="宋体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J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val="zh-CN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Summary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Left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Ey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Vessel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C-GWAS Loci</w:t>
      </w:r>
    </w:p>
    <w:tbl>
      <w:tblPr>
        <w:tblStyle w:val="4"/>
        <w:tblW w:w="9224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885"/>
        <w:gridCol w:w="1369"/>
        <w:gridCol w:w="1034"/>
        <w:gridCol w:w="1210"/>
        <w:gridCol w:w="1210"/>
        <w:gridCol w:w="2191"/>
      </w:tblGrid>
      <w:tr w14:paraId="2F34C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AF10B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ocus ID</w:t>
            </w:r>
          </w:p>
        </w:tc>
        <w:tc>
          <w:tcPr>
            <w:tcW w:w="8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D8ADC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hr</w:t>
            </w:r>
          </w:p>
        </w:tc>
        <w:tc>
          <w:tcPr>
            <w:tcW w:w="13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4FCC9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ead SNP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F8572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-value</w:t>
            </w: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6A892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tart</w:t>
            </w: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6936D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nd</w:t>
            </w:r>
          </w:p>
        </w:tc>
        <w:tc>
          <w:tcPr>
            <w:tcW w:w="21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D84F5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umber of SNPs</w:t>
            </w:r>
          </w:p>
        </w:tc>
      </w:tr>
      <w:tr w14:paraId="3DF77A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F1BB0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88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141E5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3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A0B40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4085461</w:t>
            </w:r>
          </w:p>
        </w:tc>
        <w:tc>
          <w:tcPr>
            <w:tcW w:w="10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33471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01E-12</w:t>
            </w:r>
          </w:p>
        </w:tc>
        <w:tc>
          <w:tcPr>
            <w:tcW w:w="121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7C712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2579035</w:t>
            </w:r>
          </w:p>
        </w:tc>
        <w:tc>
          <w:tcPr>
            <w:tcW w:w="121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77D5C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2581157</w:t>
            </w:r>
          </w:p>
        </w:tc>
        <w:tc>
          <w:tcPr>
            <w:tcW w:w="21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BD658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</w:tr>
      <w:tr w14:paraId="7BD052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04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F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37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1774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38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86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78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7781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7A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15865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FC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</w:t>
            </w:r>
          </w:p>
        </w:tc>
      </w:tr>
      <w:tr w14:paraId="3953D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4B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1C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F5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5293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80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36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EE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4138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20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60105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E4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7</w:t>
            </w:r>
          </w:p>
        </w:tc>
      </w:tr>
      <w:tr w14:paraId="1766DD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91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BA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21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646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95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86E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8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98086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57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998320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A1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5</w:t>
            </w:r>
          </w:p>
        </w:tc>
      </w:tr>
      <w:tr w14:paraId="5417D1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F9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9E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5D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16761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1D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00E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4D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25272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DC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293324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7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3</w:t>
            </w:r>
          </w:p>
        </w:tc>
      </w:tr>
      <w:tr w14:paraId="2E98A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30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37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8B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60012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2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2E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D8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1741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00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27136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09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</w:t>
            </w:r>
          </w:p>
        </w:tc>
      </w:tr>
      <w:tr w14:paraId="1EA6E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01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FB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30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8459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9C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33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05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2148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E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29909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82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</w:tr>
      <w:tr w14:paraId="5C8239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BA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64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CD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69995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66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3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0A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69789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57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700376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25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</w:t>
            </w:r>
          </w:p>
        </w:tc>
      </w:tr>
      <w:tr w14:paraId="63B5A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79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2A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B1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58032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83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22E-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2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1004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C4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06563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B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4</w:t>
            </w:r>
          </w:p>
        </w:tc>
      </w:tr>
      <w:tr w14:paraId="1793CC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E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16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3C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1594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6C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4E-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37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94027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13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957968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75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8</w:t>
            </w:r>
          </w:p>
        </w:tc>
      </w:tr>
      <w:tr w14:paraId="0E78A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7B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44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88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1947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C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12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57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2494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5C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73613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B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7</w:t>
            </w:r>
          </w:p>
        </w:tc>
      </w:tr>
      <w:tr w14:paraId="46D768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BC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C2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20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7325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B4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5E-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84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6400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AC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7992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6A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3</w:t>
            </w:r>
          </w:p>
        </w:tc>
      </w:tr>
      <w:tr w14:paraId="07E561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B6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79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EA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9586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AF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08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3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2374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D8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37524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D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</w:t>
            </w:r>
          </w:p>
        </w:tc>
      </w:tr>
      <w:tr w14:paraId="5ED7E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CC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36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F9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8164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D7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2E-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F1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0139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1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44713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8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9</w:t>
            </w:r>
          </w:p>
        </w:tc>
      </w:tr>
      <w:tr w14:paraId="30948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B6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B2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C4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25508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96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78E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5F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5030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D6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64893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F0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</w:tr>
      <w:tr w14:paraId="2FBDAE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2C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49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E6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3781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61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6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5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0177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E9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15926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1D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</w:t>
            </w:r>
          </w:p>
        </w:tc>
      </w:tr>
      <w:tr w14:paraId="7B3143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45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0F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48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46271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56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64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18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8956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29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190134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21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6</w:t>
            </w:r>
          </w:p>
        </w:tc>
      </w:tr>
      <w:tr w14:paraId="69831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BE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66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03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81800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6D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8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1E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9589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C1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09090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52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7</w:t>
            </w:r>
          </w:p>
        </w:tc>
      </w:tr>
      <w:tr w14:paraId="43360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64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08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78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7622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7B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99E-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E9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9344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E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26665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02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6</w:t>
            </w:r>
          </w:p>
        </w:tc>
      </w:tr>
      <w:tr w14:paraId="5C067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F8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B2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E5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9025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7B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2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97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26260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1F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263355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16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</w:tr>
      <w:tr w14:paraId="21341F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89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9E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E2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97441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A6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1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5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1746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84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41788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1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9</w:t>
            </w:r>
          </w:p>
        </w:tc>
      </w:tr>
      <w:tr w14:paraId="6B628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60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34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47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0452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52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71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34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778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C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8939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90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</w:tr>
      <w:tr w14:paraId="2E660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49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09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16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73690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D3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98E-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5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1293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1F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38075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52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0</w:t>
            </w:r>
          </w:p>
        </w:tc>
      </w:tr>
      <w:tr w14:paraId="627517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B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02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A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0595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35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55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4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85660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8B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857289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3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</w:tr>
      <w:tr w14:paraId="549EC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E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58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AF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5546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0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7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71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6483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8F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78737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59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</w:tr>
      <w:tr w14:paraId="4F1B3E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94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50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C2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98139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6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7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B1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8610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2C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86552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96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</w:tr>
      <w:tr w14:paraId="59793B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48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1C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C4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8731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B5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85E-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9C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6367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EE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80602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97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1</w:t>
            </w:r>
          </w:p>
        </w:tc>
      </w:tr>
      <w:tr w14:paraId="01188E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AD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4B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42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543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5C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E-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79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7869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DF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8334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59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4</w:t>
            </w:r>
          </w:p>
        </w:tc>
      </w:tr>
      <w:tr w14:paraId="531B8D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56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9B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96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875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14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47E-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2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4658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B3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6989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EE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5</w:t>
            </w:r>
          </w:p>
        </w:tc>
      </w:tr>
      <w:tr w14:paraId="00CB0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49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2C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A6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85792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9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3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BE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7338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50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73996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1D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</w:tr>
      <w:tr w14:paraId="6B98B5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7D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BE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9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7927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30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4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E0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6448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7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69469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4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</w:t>
            </w:r>
          </w:p>
        </w:tc>
      </w:tr>
      <w:tr w14:paraId="0C58DB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F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EB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54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9096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C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18E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44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4808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92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51042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4A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</w:tr>
      <w:tr w14:paraId="58A62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A0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24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AB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0776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8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9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1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3756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11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39045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E6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</w:tr>
      <w:tr w14:paraId="29307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5A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C4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B1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8100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F1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91E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1F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20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A5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41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64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</w:t>
            </w:r>
          </w:p>
        </w:tc>
      </w:tr>
      <w:tr w14:paraId="5819A3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7E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54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4C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20800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43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40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7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1654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62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33488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06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</w:t>
            </w:r>
          </w:p>
        </w:tc>
      </w:tr>
      <w:tr w14:paraId="26F10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A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F5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C8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8937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BC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35E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F7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0623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6D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12848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C0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</w:t>
            </w:r>
          </w:p>
        </w:tc>
      </w:tr>
      <w:tr w14:paraId="75E608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ED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6E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56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5662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2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6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0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8896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65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0128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5F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1</w:t>
            </w:r>
          </w:p>
        </w:tc>
      </w:tr>
      <w:tr w14:paraId="4EF028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F4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30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2F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008467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BD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8E-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22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134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FF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81147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CF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3</w:t>
            </w:r>
          </w:p>
        </w:tc>
      </w:tr>
      <w:tr w14:paraId="545F2E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666B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A85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38EE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3175083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AEBD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3E-10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5933B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62822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F119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87180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C6046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</w:tr>
    </w:tbl>
    <w:p w14:paraId="788EACAA">
      <w:pPr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sz w:val="24"/>
          <w:shd w:val="clear" w:color="auto" w:fill="FFFFFF"/>
        </w:rPr>
        <w:br w:type="page"/>
      </w:r>
    </w:p>
    <w:p w14:paraId="691C50A0">
      <w:pPr>
        <w:spacing w:line="360" w:lineRule="auto"/>
        <w:ind w:left="480"/>
        <w:jc w:val="center"/>
        <w:rPr>
          <w:rFonts w:ascii="宋体" w:hAnsi="宋体" w:eastAsia="宋体" w:cs="Times New Roman"/>
          <w:b/>
          <w:bCs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K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zh-CN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 Summary of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 Right 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Ey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Vessel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 C-GWAS Loci</w:t>
      </w:r>
    </w:p>
    <w:tbl>
      <w:tblPr>
        <w:tblStyle w:val="4"/>
        <w:tblW w:w="9082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885"/>
        <w:gridCol w:w="1259"/>
        <w:gridCol w:w="1034"/>
        <w:gridCol w:w="1210"/>
        <w:gridCol w:w="1210"/>
        <w:gridCol w:w="2159"/>
      </w:tblGrid>
      <w:tr w14:paraId="02C9D7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DF398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ocus ID</w:t>
            </w:r>
          </w:p>
        </w:tc>
        <w:tc>
          <w:tcPr>
            <w:tcW w:w="8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A2C0D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hr</w:t>
            </w:r>
          </w:p>
        </w:tc>
        <w:tc>
          <w:tcPr>
            <w:tcW w:w="12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0F6CB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ead SNP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1E47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-value</w:t>
            </w: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A8414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tart</w:t>
            </w: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3863A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nd</w:t>
            </w:r>
          </w:p>
        </w:tc>
        <w:tc>
          <w:tcPr>
            <w:tcW w:w="21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6AF46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umber of SNPs</w:t>
            </w:r>
          </w:p>
        </w:tc>
      </w:tr>
      <w:tr w14:paraId="689969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0E015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88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BA1E5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25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7CF19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93099</w:t>
            </w:r>
          </w:p>
        </w:tc>
        <w:tc>
          <w:tcPr>
            <w:tcW w:w="10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E3E07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49E-17</w:t>
            </w:r>
          </w:p>
        </w:tc>
        <w:tc>
          <w:tcPr>
            <w:tcW w:w="121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FAC93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355255</w:t>
            </w:r>
          </w:p>
        </w:tc>
        <w:tc>
          <w:tcPr>
            <w:tcW w:w="121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24995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559524</w:t>
            </w:r>
          </w:p>
        </w:tc>
        <w:tc>
          <w:tcPr>
            <w:tcW w:w="215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1CF43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</w:t>
            </w:r>
          </w:p>
        </w:tc>
      </w:tr>
      <w:tr w14:paraId="15329F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2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44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93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68374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A3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93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A3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64432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29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644323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A8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 w14:paraId="6A508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D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66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0A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40854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81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12E-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EF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25790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EE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258115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2F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</w:tr>
      <w:tr w14:paraId="3203ED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9D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1E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CE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6841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96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73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2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6764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49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69416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2E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</w:tr>
      <w:tr w14:paraId="07207A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F1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FF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E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015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D5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38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6B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4138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CC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60143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06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8</w:t>
            </w:r>
          </w:p>
        </w:tc>
      </w:tr>
      <w:tr w14:paraId="213829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B8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55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80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1738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98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27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5A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99517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A4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995469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B4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</w:tr>
      <w:tr w14:paraId="1C53EA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EF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7A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57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6668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5A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91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71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3533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C4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41426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E6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</w:t>
            </w:r>
          </w:p>
        </w:tc>
      </w:tr>
      <w:tr w14:paraId="3FB245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D5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08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25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0304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55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56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10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83964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C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861551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12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7</w:t>
            </w:r>
          </w:p>
        </w:tc>
      </w:tr>
      <w:tr w14:paraId="57A1AF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FD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CA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C7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70060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0F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4E-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A2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5459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84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5922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5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</w:t>
            </w:r>
          </w:p>
        </w:tc>
      </w:tr>
      <w:tr w14:paraId="5C0996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A4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5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94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76523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31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33E-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2E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1741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6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29943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83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5</w:t>
            </w:r>
          </w:p>
        </w:tc>
      </w:tr>
      <w:tr w14:paraId="7AD718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3F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9A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2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90506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31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72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D7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7400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EC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02454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92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</w:tr>
      <w:tr w14:paraId="309C80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71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DA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63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66291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C1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05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E7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70797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A8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715946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BF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</w:tr>
      <w:tr w14:paraId="5362F2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FD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2E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A4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5365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D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9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C1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15567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36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158017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D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</w:tr>
      <w:tr w14:paraId="45BE9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AE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ED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1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69995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4D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10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50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69789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10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700376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39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</w:t>
            </w:r>
          </w:p>
        </w:tc>
      </w:tr>
      <w:tr w14:paraId="58DBBA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C9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88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0F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74216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77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75E-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C2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5137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8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9197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D6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0</w:t>
            </w:r>
          </w:p>
        </w:tc>
      </w:tr>
      <w:tr w14:paraId="5239EE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E5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12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33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68648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B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08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FC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2051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2A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54330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0F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5</w:t>
            </w:r>
          </w:p>
        </w:tc>
      </w:tr>
      <w:tr w14:paraId="528A90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79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CB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4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1602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E9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51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90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94242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22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957968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64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</w:t>
            </w:r>
          </w:p>
        </w:tc>
      </w:tr>
      <w:tr w14:paraId="0088BC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EB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1D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3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45591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55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90E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C6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6574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51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70807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97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0</w:t>
            </w:r>
          </w:p>
        </w:tc>
      </w:tr>
      <w:tr w14:paraId="115650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8B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73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EC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1934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DA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7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01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8200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95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82003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C6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 w14:paraId="687365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A4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05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54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31947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DE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56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07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2494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8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73613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10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7</w:t>
            </w:r>
          </w:p>
        </w:tc>
      </w:tr>
      <w:tr w14:paraId="37FF3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5A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21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2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3720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EF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14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29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7103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0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79929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3A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3</w:t>
            </w:r>
          </w:p>
        </w:tc>
      </w:tr>
      <w:tr w14:paraId="493A1A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71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B6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D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7879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3D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14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7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1597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A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54496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77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7</w:t>
            </w:r>
          </w:p>
        </w:tc>
      </w:tr>
      <w:tr w14:paraId="536B5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EE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83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2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5479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C2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1E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7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9692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D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0025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8D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</w:t>
            </w:r>
          </w:p>
        </w:tc>
      </w:tr>
      <w:tr w14:paraId="7DE89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C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8A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B7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5530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E3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7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A7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9910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2E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26029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5B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</w:t>
            </w:r>
          </w:p>
        </w:tc>
      </w:tr>
      <w:tr w14:paraId="4859A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86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EC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3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958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E5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26E-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C5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0127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CD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58474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B2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0</w:t>
            </w:r>
          </w:p>
        </w:tc>
      </w:tr>
      <w:tr w14:paraId="6BDAEA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B5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CC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9B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7811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64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9E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FF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5030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C1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64893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D1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</w:tr>
      <w:tr w14:paraId="3C07A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46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E1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D1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8197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BB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80E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6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1439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B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24741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C5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</w:t>
            </w:r>
          </w:p>
        </w:tc>
      </w:tr>
      <w:tr w14:paraId="297355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90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B9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3A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7621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4E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00E-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D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9342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F2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26665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8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6</w:t>
            </w:r>
          </w:p>
        </w:tc>
      </w:tr>
      <w:tr w14:paraId="5ECD95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C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61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C6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87326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9E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11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58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6058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A8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7788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9E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</w:t>
            </w:r>
          </w:p>
        </w:tc>
      </w:tr>
      <w:tr w14:paraId="0FCF3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3A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C0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74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8176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F7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0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4E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8579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5B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8984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B9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</w:t>
            </w:r>
          </w:p>
        </w:tc>
      </w:tr>
      <w:tr w14:paraId="0D21F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75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3A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3E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9964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E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0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13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4348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CF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79229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5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</w:t>
            </w:r>
          </w:p>
        </w:tc>
      </w:tr>
      <w:tr w14:paraId="78718C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4D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F4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5A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86339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6D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08E-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A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0957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FA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3807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E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2</w:t>
            </w:r>
          </w:p>
        </w:tc>
      </w:tr>
      <w:tr w14:paraId="0198A9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BA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85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5B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8500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D9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1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E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7729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66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84856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B1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</w:t>
            </w:r>
          </w:p>
        </w:tc>
      </w:tr>
      <w:tr w14:paraId="5F6531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3A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89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AD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5853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13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17E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8B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6476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0C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25942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2F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9</w:t>
            </w:r>
          </w:p>
        </w:tc>
      </w:tr>
      <w:tr w14:paraId="528AA1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CA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7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49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70958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6D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01E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13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6263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93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80602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89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</w:t>
            </w:r>
          </w:p>
        </w:tc>
      </w:tr>
      <w:tr w14:paraId="0ADF8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F2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3A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60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100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5B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8E-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51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7692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C7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8334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48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8</w:t>
            </w:r>
          </w:p>
        </w:tc>
      </w:tr>
      <w:tr w14:paraId="01CBC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7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19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D2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1426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96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64E-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A7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2696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7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68597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C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8</w:t>
            </w:r>
          </w:p>
        </w:tc>
      </w:tr>
      <w:tr w14:paraId="74C447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55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8E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3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249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70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62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1A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9896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29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00987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BF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</w:t>
            </w:r>
          </w:p>
        </w:tc>
      </w:tr>
      <w:tr w14:paraId="0CA60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5B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8E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7C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365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FB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16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C0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2008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81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21097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67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</w:tr>
      <w:tr w14:paraId="77649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20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EE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5C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62928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70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81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46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145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91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678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85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</w:tr>
      <w:tr w14:paraId="04C95B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59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2E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26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1914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9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03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A3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8659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7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5737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6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</w:tr>
      <w:tr w14:paraId="26506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EA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5E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F9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553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8E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66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CF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4557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E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48232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51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</w:tr>
      <w:tr w14:paraId="0D72A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248D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028A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9BE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55863307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C68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58E-09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9C0C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503223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4C99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549413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C00E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</w:tr>
      <w:tr w14:paraId="0E1AA7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82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2DCEC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: Summary of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Right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Ey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Vessel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 C-GWAS Loci</w:t>
            </w:r>
          </w:p>
        </w:tc>
      </w:tr>
      <w:tr w14:paraId="7E6CA2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236F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us ID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6E15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r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7517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ead SNP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1B36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-value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7FE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art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8BB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nd</w:t>
            </w:r>
          </w:p>
        </w:tc>
        <w:tc>
          <w:tcPr>
            <w:tcW w:w="21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F83F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 of SNPs</w:t>
            </w:r>
          </w:p>
        </w:tc>
      </w:tr>
      <w:tr w14:paraId="62B6A3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1A0D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99EB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6A25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9909684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6B4C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0E-08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061B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480862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C715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510421</w:t>
            </w:r>
          </w:p>
        </w:tc>
        <w:tc>
          <w:tcPr>
            <w:tcW w:w="21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5540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</w:tr>
      <w:tr w14:paraId="5F5A4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AF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BD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40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21502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40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21E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E5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8130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42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28990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4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0</w:t>
            </w:r>
          </w:p>
        </w:tc>
      </w:tr>
      <w:tr w14:paraId="518DC7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65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C3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46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174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74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96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51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6955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D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73569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77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</w:t>
            </w:r>
          </w:p>
        </w:tc>
      </w:tr>
      <w:tr w14:paraId="4EA4EC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7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19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95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2086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2F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19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F8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5687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0A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57317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2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</w:tr>
      <w:tr w14:paraId="7A80AD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D3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FD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A6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26211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11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95E-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E3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86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C0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378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4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</w:tr>
      <w:tr w14:paraId="35C241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01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F0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A1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80922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23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09E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E9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9453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4F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12883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AA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2</w:t>
            </w:r>
          </w:p>
        </w:tc>
      </w:tr>
      <w:tr w14:paraId="1D259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9B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31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4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6446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93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15E-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7F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3767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1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81538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4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7</w:t>
            </w:r>
          </w:p>
        </w:tc>
      </w:tr>
      <w:tr w14:paraId="357D6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A2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B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15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17002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E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29E-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B7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134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C3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8914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F0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</w:t>
            </w:r>
          </w:p>
        </w:tc>
      </w:tr>
      <w:tr w14:paraId="02104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1B82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3D0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00A7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77164166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F533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9E-11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8833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62822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E38C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383612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233B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</w:tr>
    </w:tbl>
    <w:p w14:paraId="5F1955CE">
      <w:pPr>
        <w:rPr>
          <w:rFonts w:ascii="Calibri" w:hAnsi="Calibri" w:eastAsia="宋体" w:cs="Times New Roman"/>
          <w:szCs w:val="21"/>
        </w:rPr>
      </w:pPr>
      <w:r>
        <w:rPr>
          <w:rFonts w:hint="eastAsia" w:ascii="Calibri" w:hAnsi="Calibri" w:eastAsia="宋体" w:cs="Times New Roman"/>
          <w:szCs w:val="21"/>
        </w:rPr>
        <w:br w:type="page"/>
      </w:r>
    </w:p>
    <w:p w14:paraId="337CE20C">
      <w:pPr>
        <w:ind w:left="-3" w:leftChars="-406" w:right="-758" w:rightChars="-361" w:hanging="850" w:hangingChars="405"/>
        <w:rPr>
          <w:rFonts w:ascii="Calibri" w:hAnsi="Calibri" w:eastAsia="宋体" w:cs="Times New Roman"/>
          <w:szCs w:val="21"/>
        </w:rPr>
      </w:pPr>
      <w:r>
        <w:rPr>
          <w:rFonts w:ascii="Calibri" w:hAnsi="Calibri" w:eastAsia="宋体" w:cs="Times New Roman"/>
          <w:szCs w:val="21"/>
        </w:rPr>
        <w:object>
          <v:shape id="_x0000_i1026" o:spt="75" type="#_x0000_t75" style="height:493.9pt;width:504.6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Excel.Sheet.12" ShapeID="_x0000_i1026" DrawAspect="Content" ObjectID="_1468075726" r:id="rId7">
            <o:LockedField>false</o:LockedField>
          </o:OLEObject>
        </w:object>
      </w:r>
    </w:p>
    <w:p w14:paraId="0E5DDAE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sz w:val="20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>
      <w:pgSz w:w="11906" w:h="16838"/>
      <w:pgMar w:top="1134" w:right="1797" w:bottom="1134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0vxvew5esfved22nxfws65tsd92x5z552&quot;&gt;eye_gwas&lt;record-ids&gt;&lt;item&gt;132&lt;/item&gt;&lt;item&gt;133&lt;/item&gt;&lt;item&gt;142&lt;/item&gt;&lt;item&gt;144&lt;/item&gt;&lt;item&gt;145&lt;/item&gt;&lt;item&gt;180&lt;/item&gt;&lt;item&gt;241&lt;/item&gt;&lt;item&gt;472&lt;/item&gt;&lt;item&gt;483&lt;/item&gt;&lt;item&gt;514&lt;/item&gt;&lt;/record-ids&gt;&lt;/item&gt;&lt;/Libraries&gt;"/>
  </w:docVars>
  <w:rsids>
    <w:rsidRoot w:val="5F925D4D"/>
    <w:rsid w:val="000569DD"/>
    <w:rsid w:val="00124846"/>
    <w:rsid w:val="00287741"/>
    <w:rsid w:val="002A7049"/>
    <w:rsid w:val="00320FB1"/>
    <w:rsid w:val="003309D4"/>
    <w:rsid w:val="0034386A"/>
    <w:rsid w:val="003F4ADC"/>
    <w:rsid w:val="00423C04"/>
    <w:rsid w:val="0049477F"/>
    <w:rsid w:val="004C6DA2"/>
    <w:rsid w:val="00532A13"/>
    <w:rsid w:val="005B0BB6"/>
    <w:rsid w:val="00702128"/>
    <w:rsid w:val="00710040"/>
    <w:rsid w:val="00770574"/>
    <w:rsid w:val="007C112F"/>
    <w:rsid w:val="00837FF5"/>
    <w:rsid w:val="0084260D"/>
    <w:rsid w:val="008D4E89"/>
    <w:rsid w:val="009A0123"/>
    <w:rsid w:val="00A864E4"/>
    <w:rsid w:val="00AF444F"/>
    <w:rsid w:val="00B703E8"/>
    <w:rsid w:val="00C359AC"/>
    <w:rsid w:val="00C815B5"/>
    <w:rsid w:val="00C95659"/>
    <w:rsid w:val="00E26935"/>
    <w:rsid w:val="00EE337D"/>
    <w:rsid w:val="00F17CD8"/>
    <w:rsid w:val="00FD0CDC"/>
    <w:rsid w:val="00FE133A"/>
    <w:rsid w:val="00FF4020"/>
    <w:rsid w:val="01AE1649"/>
    <w:rsid w:val="01E84A30"/>
    <w:rsid w:val="090E76D4"/>
    <w:rsid w:val="0B6F023E"/>
    <w:rsid w:val="1F1E4D09"/>
    <w:rsid w:val="20A769F3"/>
    <w:rsid w:val="21214968"/>
    <w:rsid w:val="21C22EA6"/>
    <w:rsid w:val="23B31EDE"/>
    <w:rsid w:val="2AC0293F"/>
    <w:rsid w:val="38E4242C"/>
    <w:rsid w:val="39177CF6"/>
    <w:rsid w:val="3C6A11AE"/>
    <w:rsid w:val="498B335F"/>
    <w:rsid w:val="4D615D1C"/>
    <w:rsid w:val="4FC54234"/>
    <w:rsid w:val="530C25BA"/>
    <w:rsid w:val="5F925D4D"/>
    <w:rsid w:val="60B8315E"/>
    <w:rsid w:val="730F0364"/>
    <w:rsid w:val="7973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6">
    <w:name w:val="annotation reference"/>
    <w:basedOn w:val="5"/>
    <w:uiPriority w:val="0"/>
    <w:rPr>
      <w:sz w:val="21"/>
      <w:szCs w:val="21"/>
    </w:rPr>
  </w:style>
  <w:style w:type="paragraph" w:styleId="7">
    <w:name w:val="List Paragraph"/>
    <w:basedOn w:val="1"/>
    <w:qFormat/>
    <w:uiPriority w:val="34"/>
    <w:pPr>
      <w:ind w:firstLine="420" w:firstLineChars="200"/>
    </w:pPr>
    <w:rPr>
      <w:szCs w:val="22"/>
    </w:rPr>
  </w:style>
  <w:style w:type="character" w:customStyle="1" w:styleId="8">
    <w:name w:val="批注文字 字符"/>
    <w:basedOn w:val="5"/>
    <w:link w:val="2"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9">
    <w:name w:val="EndNote Bibliography Title"/>
    <w:basedOn w:val="1"/>
    <w:link w:val="10"/>
    <w:uiPriority w:val="0"/>
    <w:pPr>
      <w:jc w:val="center"/>
    </w:pPr>
    <w:rPr>
      <w:rFonts w:ascii="Calibri" w:hAnsi="Calibri" w:cs="Calibri"/>
      <w:sz w:val="20"/>
    </w:rPr>
  </w:style>
  <w:style w:type="character" w:customStyle="1" w:styleId="10">
    <w:name w:val="EndNote Bibliography Title 字符"/>
    <w:basedOn w:val="5"/>
    <w:link w:val="9"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1">
    <w:name w:val="EndNote Bibliography"/>
    <w:basedOn w:val="1"/>
    <w:link w:val="12"/>
    <w:qFormat/>
    <w:uiPriority w:val="0"/>
    <w:rPr>
      <w:rFonts w:ascii="Calibri" w:hAnsi="Calibri" w:cs="Calibri"/>
      <w:sz w:val="20"/>
    </w:rPr>
  </w:style>
  <w:style w:type="character" w:customStyle="1" w:styleId="12">
    <w:name w:val="EndNote Bibliography 字符"/>
    <w:basedOn w:val="5"/>
    <w:link w:val="11"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emf"/><Relationship Id="rId7" Type="http://schemas.openxmlformats.org/officeDocument/2006/relationships/package" Target="embeddings/Workbook2.xlsx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package" Target="embeddings/Workbook1.xlsx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399</Words>
  <Characters>14330</Characters>
  <Lines>121</Lines>
  <Paragraphs>34</Paragraphs>
  <TotalTime>3</TotalTime>
  <ScaleCrop>false</ScaleCrop>
  <LinksUpToDate>false</LinksUpToDate>
  <CharactersWithSpaces>1453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08:16:00Z</dcterms:created>
  <dc:creator>Chiyu Wei</dc:creator>
  <cp:lastModifiedBy>吃鱼</cp:lastModifiedBy>
  <dcterms:modified xsi:type="dcterms:W3CDTF">2026-05-03T14:31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15FE2A7B1C44AD8AA5295F0167C1BB6_13</vt:lpwstr>
  </property>
  <property fmtid="{D5CDD505-2E9C-101B-9397-08002B2CF9AE}" pid="4" name="KSOTemplateDocerSaveRecord">
    <vt:lpwstr>eyJoZGlkIjoiMDAwMmE5ODA3NTc5ODNhYTcxZGE1MTNlMzI1MTAzOTMiLCJ1c2VySWQiOiIyMDIwMDIyNiJ9</vt:lpwstr>
  </property>
</Properties>
</file>